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E5B8E" w14:textId="77777777" w:rsidR="009B5F36" w:rsidRPr="00591A21" w:rsidRDefault="009B5F36" w:rsidP="009B5F36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id-ID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id-ID"/>
        </w:rPr>
        <w:t>Supplementary Table 1</w:t>
      </w:r>
      <w:r w:rsidRPr="00591A21">
        <w:rPr>
          <w:rFonts w:ascii="Arial" w:eastAsia="Times New Roman" w:hAnsi="Arial" w:cs="Arial"/>
          <w:sz w:val="24"/>
          <w:szCs w:val="24"/>
          <w:lang w:eastAsia="id-ID"/>
        </w:rPr>
        <w:t xml:space="preserve">. </w:t>
      </w:r>
      <w:proofErr w:type="spellStart"/>
      <w:r w:rsidRPr="00591A21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Mother’s</w:t>
      </w:r>
      <w:proofErr w:type="spellEnd"/>
      <w:r w:rsidRPr="00591A21">
        <w:rPr>
          <w:rFonts w:ascii="Arial" w:eastAsia="Times New Roman" w:hAnsi="Arial" w:cs="Arial"/>
          <w:color w:val="000000"/>
          <w:sz w:val="24"/>
          <w:szCs w:val="24"/>
          <w:lang w:eastAsia="id-ID"/>
        </w:rPr>
        <w:t xml:space="preserve"> </w:t>
      </w:r>
      <w:proofErr w:type="spellStart"/>
      <w:r w:rsidRPr="00591A21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knowledge</w:t>
      </w:r>
      <w:proofErr w:type="spellEnd"/>
      <w:r w:rsidRPr="00591A21">
        <w:rPr>
          <w:rFonts w:ascii="Arial" w:eastAsia="Times New Roman" w:hAnsi="Arial" w:cs="Arial"/>
          <w:color w:val="000000"/>
          <w:sz w:val="24"/>
          <w:szCs w:val="24"/>
          <w:lang w:eastAsia="id-ID"/>
        </w:rPr>
        <w:t xml:space="preserve"> </w:t>
      </w:r>
      <w:proofErr w:type="spellStart"/>
      <w:r w:rsidRPr="00591A21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towards</w:t>
      </w:r>
      <w:proofErr w:type="spellEnd"/>
      <w:r w:rsidRPr="00591A21">
        <w:rPr>
          <w:rFonts w:ascii="Arial" w:eastAsia="Times New Roman" w:hAnsi="Arial" w:cs="Arial"/>
          <w:color w:val="000000"/>
          <w:sz w:val="24"/>
          <w:szCs w:val="24"/>
          <w:lang w:eastAsia="id-ID"/>
        </w:rPr>
        <w:t xml:space="preserve"> </w:t>
      </w:r>
      <w:proofErr w:type="spellStart"/>
      <w:r w:rsidRPr="00591A21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child’s</w:t>
      </w:r>
      <w:proofErr w:type="spellEnd"/>
      <w:r w:rsidRPr="00591A21">
        <w:rPr>
          <w:rFonts w:ascii="Arial" w:eastAsia="Times New Roman" w:hAnsi="Arial" w:cs="Arial"/>
          <w:color w:val="000000"/>
          <w:sz w:val="24"/>
          <w:szCs w:val="24"/>
          <w:lang w:eastAsia="id-ID"/>
        </w:rPr>
        <w:t xml:space="preserve"> </w:t>
      </w:r>
      <w:proofErr w:type="spellStart"/>
      <w:r w:rsidRPr="00591A21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immunization</w:t>
      </w:r>
      <w:proofErr w:type="spellEnd"/>
      <w:r w:rsidRPr="00591A21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0"/>
        <w:gridCol w:w="1276"/>
        <w:gridCol w:w="1472"/>
        <w:gridCol w:w="1452"/>
      </w:tblGrid>
      <w:tr w:rsidR="009B5F36" w:rsidRPr="00377663" w14:paraId="6F6E77B8" w14:textId="77777777" w:rsidTr="00E50A93">
        <w:tc>
          <w:tcPr>
            <w:tcW w:w="48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B5FEF" w14:textId="77777777" w:rsidR="009B5F36" w:rsidRPr="00377663" w:rsidRDefault="009B5F36" w:rsidP="00E50A9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Knowledge</w:t>
            </w:r>
            <w:proofErr w:type="spellEnd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doma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C055A" w14:textId="77777777" w:rsidR="009B5F36" w:rsidRDefault="009B5F36" w:rsidP="00E50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True</w:t>
            </w:r>
            <w:proofErr w:type="spellEnd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</w:t>
            </w:r>
          </w:p>
          <w:p w14:paraId="2ED62A02" w14:textId="77777777" w:rsidR="009B5F36" w:rsidRPr="00377663" w:rsidRDefault="009B5F36" w:rsidP="00E50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(%)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6602C" w14:textId="77777777" w:rsidR="009B5F36" w:rsidRDefault="009B5F36" w:rsidP="00E50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False</w:t>
            </w:r>
            <w:proofErr w:type="spellEnd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</w:t>
            </w:r>
          </w:p>
          <w:p w14:paraId="1A7462D6" w14:textId="77777777" w:rsidR="009B5F36" w:rsidRPr="00377663" w:rsidRDefault="009B5F36" w:rsidP="00E50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(%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05FF7" w14:textId="77777777" w:rsidR="009B5F36" w:rsidRPr="00377663" w:rsidRDefault="009B5F36" w:rsidP="00E50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Don’t</w:t>
            </w:r>
            <w:proofErr w:type="spellEnd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Know</w:t>
            </w:r>
            <w:proofErr w:type="spellEnd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(%)</w:t>
            </w:r>
          </w:p>
        </w:tc>
      </w:tr>
      <w:tr w:rsidR="009B5F36" w:rsidRPr="00377663" w14:paraId="1FB4105B" w14:textId="77777777" w:rsidTr="00E50A93">
        <w:tc>
          <w:tcPr>
            <w:tcW w:w="482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3CABF" w14:textId="77777777" w:rsidR="009B5F36" w:rsidRPr="00377663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ontain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nutritional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supplement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5F9CC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71 (36.2)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CDD0E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99 (50.5)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922AC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26 (13.3)</w:t>
            </w:r>
          </w:p>
        </w:tc>
      </w:tr>
      <w:tr w:rsidR="009B5F36" w:rsidRPr="00377663" w14:paraId="464B55DB" w14:textId="77777777" w:rsidTr="00E50A93"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42DE0" w14:textId="77777777" w:rsidR="009B5F36" w:rsidRPr="00377663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a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growth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factor</w:t>
            </w:r>
            <w:proofErr w:type="spellEnd"/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0DAC5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80 (40.8)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57CB9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89 (45.4)</w:t>
            </w:r>
          </w:p>
        </w:tc>
        <w:tc>
          <w:tcPr>
            <w:tcW w:w="14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EB826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27 (13.8)</w:t>
            </w:r>
          </w:p>
        </w:tc>
      </w:tr>
      <w:tr w:rsidR="009B5F36" w:rsidRPr="00377663" w14:paraId="63FA49F9" w14:textId="77777777" w:rsidTr="00E50A93"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99A69" w14:textId="77777777" w:rsidR="009B5F36" w:rsidRPr="00377663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mmunizatio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ontribute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in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hild’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brai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development</w:t>
            </w:r>
            <w:proofErr w:type="spellEnd"/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57E8A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67 (34.2)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47084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00 (51)</w:t>
            </w:r>
          </w:p>
        </w:tc>
        <w:tc>
          <w:tcPr>
            <w:tcW w:w="14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D3F82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29 (14.8)</w:t>
            </w:r>
          </w:p>
        </w:tc>
      </w:tr>
      <w:tr w:rsidR="009B5F36" w:rsidRPr="00377663" w14:paraId="3134CF62" w14:textId="77777777" w:rsidTr="00E50A93"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4B6F1" w14:textId="77777777" w:rsidR="009B5F36" w:rsidRPr="00377663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mmunizatio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prevent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non-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ommunicabl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diseases</w:t>
            </w:r>
            <w:proofErr w:type="spellEnd"/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AFB17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86 (43.9)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F7C64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01 (51.5)</w:t>
            </w:r>
          </w:p>
        </w:tc>
        <w:tc>
          <w:tcPr>
            <w:tcW w:w="14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3FCC4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9 (4.6)</w:t>
            </w:r>
          </w:p>
        </w:tc>
      </w:tr>
      <w:tr w:rsidR="009B5F36" w:rsidRPr="00377663" w14:paraId="6B848546" w14:textId="77777777" w:rsidTr="00E50A93"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4B6D2" w14:textId="77777777" w:rsidR="009B5F36" w:rsidRPr="00377663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mmunizatio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a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aus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autism</w:t>
            </w:r>
            <w:proofErr w:type="spellEnd"/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6766D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2 (6.1)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9E8CC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45 (74)</w:t>
            </w:r>
          </w:p>
        </w:tc>
        <w:tc>
          <w:tcPr>
            <w:tcW w:w="14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4B299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39 (19.9)</w:t>
            </w:r>
          </w:p>
        </w:tc>
      </w:tr>
      <w:tr w:rsidR="009B5F36" w:rsidRPr="00377663" w14:paraId="22D99824" w14:textId="77777777" w:rsidTr="00E50A93"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9CBA2" w14:textId="77777777" w:rsidR="009B5F36" w:rsidRPr="00377663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mmunizatio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a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aus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mpotency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and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should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b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avoided</w:t>
            </w:r>
            <w:proofErr w:type="spellEnd"/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5F3C5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5 (7.7)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5B850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35 (68.9)</w:t>
            </w:r>
          </w:p>
        </w:tc>
        <w:tc>
          <w:tcPr>
            <w:tcW w:w="14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CB6B1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46 (23.5)</w:t>
            </w:r>
          </w:p>
        </w:tc>
      </w:tr>
      <w:tr w:rsidR="009B5F36" w:rsidRPr="00377663" w14:paraId="69AE8B9A" w14:textId="77777777" w:rsidTr="00E50A93">
        <w:tc>
          <w:tcPr>
            <w:tcW w:w="48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E7007" w14:textId="77777777" w:rsidR="009B5F36" w:rsidRPr="00377663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If a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dos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missed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,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that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should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b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restarted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from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th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beginning</w:t>
            </w:r>
            <w:proofErr w:type="spellEnd"/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C72F2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34 (17.3)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A25C71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08 (55.1)</w:t>
            </w:r>
          </w:p>
        </w:tc>
        <w:tc>
          <w:tcPr>
            <w:tcW w:w="145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15389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54 (27.6)</w:t>
            </w:r>
          </w:p>
        </w:tc>
      </w:tr>
      <w:tr w:rsidR="009B5F36" w:rsidRPr="00377663" w14:paraId="264571B0" w14:textId="77777777" w:rsidTr="00E50A93">
        <w:tc>
          <w:tcPr>
            <w:tcW w:w="482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E952B" w14:textId="77777777" w:rsidR="009B5F36" w:rsidRPr="00377663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If a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dos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missed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,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isit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medical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facility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and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ask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for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advice</w:t>
            </w:r>
            <w:proofErr w:type="spellEnd"/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D86FC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72 (87.8)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04EC2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8 (4.1)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A40D2" w14:textId="77777777" w:rsidR="009B5F36" w:rsidRPr="00377663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6 (8.2)</w:t>
            </w:r>
          </w:p>
        </w:tc>
      </w:tr>
    </w:tbl>
    <w:p w14:paraId="512725A8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65DC8B20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58D23672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137F9BDE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218B4F12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78651A96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59B9DD68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4A6FD4CB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3F434CCF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13E66B9B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09BADAF3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606E543F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03A2E908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1BD279DA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74995E88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3ACC8C68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54333524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4B8A8B3B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1D0C3884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2DCA245D" w14:textId="77777777" w:rsidR="009B5F36" w:rsidRDefault="009B5F36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99D5358" w14:textId="45ECF043" w:rsidR="009B5F36" w:rsidRPr="001C737C" w:rsidRDefault="009B5F36" w:rsidP="009B5F36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id-ID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id-ID"/>
        </w:rPr>
        <w:lastRenderedPageBreak/>
        <w:t xml:space="preserve">Supplementary </w:t>
      </w:r>
      <w:proofErr w:type="spellStart"/>
      <w:r w:rsidRPr="001C737C">
        <w:rPr>
          <w:rFonts w:ascii="Arial" w:eastAsia="Times New Roman" w:hAnsi="Arial" w:cs="Arial"/>
          <w:b/>
          <w:bCs/>
          <w:color w:val="000000"/>
          <w:sz w:val="24"/>
          <w:szCs w:val="24"/>
          <w:lang w:eastAsia="id-ID"/>
        </w:rPr>
        <w:t>Table</w:t>
      </w:r>
      <w:proofErr w:type="spellEnd"/>
      <w:r w:rsidRPr="001C737C">
        <w:rPr>
          <w:rFonts w:ascii="Arial" w:eastAsia="Times New Roman" w:hAnsi="Arial" w:cs="Arial"/>
          <w:b/>
          <w:bCs/>
          <w:color w:val="000000"/>
          <w:sz w:val="24"/>
          <w:szCs w:val="24"/>
          <w:lang w:eastAsia="id-ID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id-ID"/>
        </w:rPr>
        <w:t>2</w:t>
      </w:r>
      <w:r w:rsidRPr="009D5839">
        <w:rPr>
          <w:rFonts w:ascii="Arial" w:eastAsia="Times New Roman" w:hAnsi="Arial" w:cs="Arial"/>
          <w:sz w:val="24"/>
          <w:szCs w:val="24"/>
          <w:lang w:eastAsia="id-ID"/>
        </w:rPr>
        <w:t xml:space="preserve">. </w:t>
      </w:r>
      <w:proofErr w:type="spellStart"/>
      <w:r w:rsidRPr="001C737C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Mother’s</w:t>
      </w:r>
      <w:proofErr w:type="spellEnd"/>
      <w:r w:rsidRPr="001C737C">
        <w:rPr>
          <w:rFonts w:ascii="Arial" w:eastAsia="Times New Roman" w:hAnsi="Arial" w:cs="Arial"/>
          <w:color w:val="000000"/>
          <w:sz w:val="24"/>
          <w:szCs w:val="24"/>
          <w:lang w:eastAsia="id-ID"/>
        </w:rPr>
        <w:t xml:space="preserve"> </w:t>
      </w:r>
      <w:proofErr w:type="spellStart"/>
      <w:r w:rsidRPr="001C737C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attitude</w:t>
      </w:r>
      <w:proofErr w:type="spellEnd"/>
      <w:r w:rsidRPr="001C737C">
        <w:rPr>
          <w:rFonts w:ascii="Arial" w:eastAsia="Times New Roman" w:hAnsi="Arial" w:cs="Arial"/>
          <w:color w:val="000000"/>
          <w:sz w:val="24"/>
          <w:szCs w:val="24"/>
          <w:lang w:eastAsia="id-ID"/>
        </w:rPr>
        <w:t xml:space="preserve"> </w:t>
      </w:r>
      <w:proofErr w:type="spellStart"/>
      <w:r w:rsidRPr="001C737C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towards</w:t>
      </w:r>
      <w:proofErr w:type="spellEnd"/>
      <w:r w:rsidRPr="001C737C">
        <w:rPr>
          <w:rFonts w:ascii="Arial" w:eastAsia="Times New Roman" w:hAnsi="Arial" w:cs="Arial"/>
          <w:color w:val="000000"/>
          <w:sz w:val="24"/>
          <w:szCs w:val="24"/>
          <w:lang w:eastAsia="id-ID"/>
        </w:rPr>
        <w:t xml:space="preserve"> </w:t>
      </w:r>
      <w:proofErr w:type="spellStart"/>
      <w:r w:rsidRPr="001C737C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child’s</w:t>
      </w:r>
      <w:proofErr w:type="spellEnd"/>
      <w:r w:rsidRPr="001C737C">
        <w:rPr>
          <w:rFonts w:ascii="Arial" w:eastAsia="Times New Roman" w:hAnsi="Arial" w:cs="Arial"/>
          <w:color w:val="000000"/>
          <w:sz w:val="24"/>
          <w:szCs w:val="24"/>
          <w:lang w:eastAsia="id-ID"/>
        </w:rPr>
        <w:t xml:space="preserve"> </w:t>
      </w:r>
      <w:proofErr w:type="spellStart"/>
      <w:r w:rsidRPr="001C737C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immunization</w:t>
      </w:r>
      <w:proofErr w:type="spellEnd"/>
      <w:r w:rsidRPr="001C737C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.</w:t>
      </w:r>
    </w:p>
    <w:tbl>
      <w:tblPr>
        <w:tblW w:w="92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6"/>
        <w:gridCol w:w="1028"/>
        <w:gridCol w:w="1135"/>
        <w:gridCol w:w="1125"/>
        <w:gridCol w:w="1128"/>
        <w:gridCol w:w="1288"/>
      </w:tblGrid>
      <w:tr w:rsidR="009B5F36" w:rsidRPr="00377663" w14:paraId="4B0ED609" w14:textId="77777777" w:rsidTr="00E50A93">
        <w:tc>
          <w:tcPr>
            <w:tcW w:w="351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34C4E" w14:textId="77777777" w:rsidR="009B5F36" w:rsidRPr="00377663" w:rsidRDefault="009B5F36" w:rsidP="00E50A9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Attitude</w:t>
            </w:r>
            <w:proofErr w:type="spellEnd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domai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33768" w14:textId="77777777" w:rsidR="009B5F36" w:rsidRDefault="009B5F36" w:rsidP="00E50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Strongly</w:t>
            </w:r>
            <w:proofErr w:type="spellEnd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Agree</w:t>
            </w:r>
            <w:proofErr w:type="spellEnd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</w:t>
            </w:r>
          </w:p>
          <w:p w14:paraId="2BD18047" w14:textId="77777777" w:rsidR="009B5F36" w:rsidRPr="00377663" w:rsidRDefault="009B5F36" w:rsidP="00E50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(%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2E210" w14:textId="77777777" w:rsidR="009B5F36" w:rsidRPr="00377663" w:rsidRDefault="009B5F36" w:rsidP="00E50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Agree</w:t>
            </w:r>
            <w:proofErr w:type="spellEnd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(%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17311D" w14:textId="77777777" w:rsidR="009B5F36" w:rsidRPr="00377663" w:rsidRDefault="009B5F36" w:rsidP="00E50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Neutral</w:t>
            </w:r>
            <w:proofErr w:type="spellEnd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4134E" w14:textId="77777777" w:rsidR="009B5F36" w:rsidRPr="00377663" w:rsidRDefault="009B5F36" w:rsidP="00E50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Disagree</w:t>
            </w:r>
            <w:proofErr w:type="spellEnd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57539" w14:textId="77777777" w:rsidR="009B5F36" w:rsidRPr="00377663" w:rsidRDefault="009B5F36" w:rsidP="00E50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Strongly</w:t>
            </w:r>
            <w:proofErr w:type="spellEnd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Disagree</w:t>
            </w:r>
            <w:proofErr w:type="spellEnd"/>
            <w:r w:rsidRPr="003776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(%)</w:t>
            </w:r>
          </w:p>
        </w:tc>
      </w:tr>
      <w:tr w:rsidR="009B5F36" w:rsidRPr="00377663" w14:paraId="1B5262CF" w14:textId="77777777" w:rsidTr="00E50A93">
        <w:tc>
          <w:tcPr>
            <w:tcW w:w="351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5F84E" w14:textId="77777777" w:rsidR="009B5F36" w:rsidRPr="00377663" w:rsidRDefault="009B5F36" w:rsidP="00E50A93">
            <w:pPr>
              <w:spacing w:afterLines="120" w:after="288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mmunizatio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a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keep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your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hildre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healthy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.</w:t>
            </w:r>
          </w:p>
        </w:tc>
        <w:tc>
          <w:tcPr>
            <w:tcW w:w="102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3846E" w14:textId="77777777" w:rsidR="009B5F36" w:rsidRPr="00377663" w:rsidRDefault="009B5F36" w:rsidP="00E50A93">
            <w:pPr>
              <w:spacing w:afterLines="120" w:after="288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36.2)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C3D5E" w14:textId="77777777" w:rsidR="009B5F36" w:rsidRPr="00377663" w:rsidRDefault="009B5F36" w:rsidP="00E50A93">
            <w:pPr>
              <w:spacing w:afterLines="120" w:after="288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40.8)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AE49D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18.4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12DFB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2.6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DD2F1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2)</w:t>
            </w:r>
          </w:p>
        </w:tc>
      </w:tr>
      <w:tr w:rsidR="009B5F36" w:rsidRPr="00377663" w14:paraId="63731434" w14:textId="77777777" w:rsidTr="00E50A93">
        <w:tc>
          <w:tcPr>
            <w:tcW w:w="3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57152" w14:textId="77777777" w:rsidR="009B5F36" w:rsidRPr="00377663" w:rsidRDefault="009B5F36" w:rsidP="00E50A93">
            <w:pPr>
              <w:spacing w:afterLines="120" w:after="288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Healthy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hildre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don’t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need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to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b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ated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.</w:t>
            </w:r>
          </w:p>
        </w:tc>
        <w:tc>
          <w:tcPr>
            <w:tcW w:w="10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933A0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3.1)</w:t>
            </w:r>
          </w:p>
        </w:tc>
        <w:tc>
          <w:tcPr>
            <w:tcW w:w="11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E5CFC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5.6)</w:t>
            </w:r>
          </w:p>
        </w:tc>
        <w:tc>
          <w:tcPr>
            <w:tcW w:w="11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223E9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16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87EEF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42.9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A4FC5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31.6)</w:t>
            </w:r>
          </w:p>
        </w:tc>
      </w:tr>
      <w:tr w:rsidR="009B5F36" w:rsidRPr="00377663" w14:paraId="6A8CBDD5" w14:textId="77777777" w:rsidTr="00E50A93">
        <w:tc>
          <w:tcPr>
            <w:tcW w:w="3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AEE59" w14:textId="77777777" w:rsidR="009B5F36" w:rsidRPr="00377663" w:rsidRDefault="009B5F36" w:rsidP="00E50A93">
            <w:pPr>
              <w:spacing w:afterLines="120" w:after="288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atio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provide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mor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beneficial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tha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harmful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.</w:t>
            </w:r>
          </w:p>
        </w:tc>
        <w:tc>
          <w:tcPr>
            <w:tcW w:w="10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6B5E7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28.1)</w:t>
            </w:r>
          </w:p>
        </w:tc>
        <w:tc>
          <w:tcPr>
            <w:tcW w:w="11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D5C80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48)</w:t>
            </w:r>
          </w:p>
        </w:tc>
        <w:tc>
          <w:tcPr>
            <w:tcW w:w="11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25E75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19.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EA50B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3.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E5842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1.5)</w:t>
            </w:r>
          </w:p>
        </w:tc>
      </w:tr>
      <w:tr w:rsidR="009B5F36" w:rsidRPr="00377663" w14:paraId="44A3DD53" w14:textId="77777777" w:rsidTr="00E50A93">
        <w:tc>
          <w:tcPr>
            <w:tcW w:w="3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5B76C3" w14:textId="77777777" w:rsidR="009B5F36" w:rsidRPr="00377663" w:rsidRDefault="009B5F36" w:rsidP="00E50A93">
            <w:pPr>
              <w:spacing w:afterLines="120" w:after="288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hild’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mmunizatio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in COVID-19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pandemic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mportant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.</w:t>
            </w:r>
          </w:p>
        </w:tc>
        <w:tc>
          <w:tcPr>
            <w:tcW w:w="10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7DD46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33.2)</w:t>
            </w:r>
          </w:p>
        </w:tc>
        <w:tc>
          <w:tcPr>
            <w:tcW w:w="11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09660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48.5)</w:t>
            </w:r>
          </w:p>
        </w:tc>
        <w:tc>
          <w:tcPr>
            <w:tcW w:w="11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5D9CF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11.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1BA7C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4.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8BEA2E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2)</w:t>
            </w:r>
          </w:p>
        </w:tc>
      </w:tr>
      <w:tr w:rsidR="009B5F36" w:rsidRPr="00377663" w14:paraId="76CDDE84" w14:textId="77777777" w:rsidTr="00E50A93">
        <w:tc>
          <w:tcPr>
            <w:tcW w:w="3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E813B" w14:textId="77777777" w:rsidR="009B5F36" w:rsidRPr="00377663" w:rsidRDefault="009B5F36" w:rsidP="00E50A93">
            <w:pPr>
              <w:spacing w:afterLines="120" w:after="288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omplianc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to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atio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schedul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in COVID-19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pandemic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mportant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.</w:t>
            </w:r>
          </w:p>
        </w:tc>
        <w:tc>
          <w:tcPr>
            <w:tcW w:w="10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0AA98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32.1)</w:t>
            </w:r>
          </w:p>
        </w:tc>
        <w:tc>
          <w:tcPr>
            <w:tcW w:w="11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D7437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29.1)</w:t>
            </w:r>
          </w:p>
        </w:tc>
        <w:tc>
          <w:tcPr>
            <w:tcW w:w="11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04A82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34.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71F9C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3.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4A153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1)</w:t>
            </w:r>
          </w:p>
        </w:tc>
      </w:tr>
      <w:tr w:rsidR="009B5F36" w:rsidRPr="00377663" w14:paraId="1AEEFF29" w14:textId="77777777" w:rsidTr="00E50A93">
        <w:tc>
          <w:tcPr>
            <w:tcW w:w="3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E6769" w14:textId="77777777" w:rsidR="009B5F36" w:rsidRPr="00377663" w:rsidRDefault="009B5F36" w:rsidP="00E50A93">
            <w:pPr>
              <w:spacing w:afterLines="120" w:after="288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atio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a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trigger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hild’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mmun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system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to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fight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th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diseas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.</w:t>
            </w:r>
          </w:p>
        </w:tc>
        <w:tc>
          <w:tcPr>
            <w:tcW w:w="10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211EB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38.3)</w:t>
            </w:r>
          </w:p>
        </w:tc>
        <w:tc>
          <w:tcPr>
            <w:tcW w:w="11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637FE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40.8)</w:t>
            </w:r>
          </w:p>
        </w:tc>
        <w:tc>
          <w:tcPr>
            <w:tcW w:w="11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EDA06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15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EEE5A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4.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AA1D4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0.5)</w:t>
            </w:r>
          </w:p>
        </w:tc>
      </w:tr>
      <w:tr w:rsidR="009B5F36" w:rsidRPr="00377663" w14:paraId="0D3255D3" w14:textId="77777777" w:rsidTr="00E50A93">
        <w:tc>
          <w:tcPr>
            <w:tcW w:w="3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BF83C3" w14:textId="77777777" w:rsidR="009B5F36" w:rsidRPr="00377663" w:rsidRDefault="009B5F36" w:rsidP="00E50A93">
            <w:pPr>
              <w:spacing w:afterLines="120" w:after="288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mmunizatio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a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prevent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nfectiou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diseas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.</w:t>
            </w:r>
          </w:p>
        </w:tc>
        <w:tc>
          <w:tcPr>
            <w:tcW w:w="10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EAEB4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39.8)</w:t>
            </w:r>
          </w:p>
        </w:tc>
        <w:tc>
          <w:tcPr>
            <w:tcW w:w="11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F0E137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40.3)</w:t>
            </w:r>
          </w:p>
        </w:tc>
        <w:tc>
          <w:tcPr>
            <w:tcW w:w="11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CF32A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16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97996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2.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A3579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0.5)</w:t>
            </w:r>
          </w:p>
        </w:tc>
      </w:tr>
      <w:tr w:rsidR="009B5F36" w:rsidRPr="00377663" w14:paraId="536FC3E2" w14:textId="77777777" w:rsidTr="00E50A93">
        <w:tc>
          <w:tcPr>
            <w:tcW w:w="35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344A9" w14:textId="77777777" w:rsidR="009B5F36" w:rsidRPr="00377663" w:rsidRDefault="009B5F36" w:rsidP="00E50A93">
            <w:pPr>
              <w:spacing w:afterLines="120" w:after="288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ated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hildre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a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still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b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nfected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by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th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diseas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.</w:t>
            </w:r>
          </w:p>
        </w:tc>
        <w:tc>
          <w:tcPr>
            <w:tcW w:w="102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DEC67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24)</w:t>
            </w:r>
          </w:p>
        </w:tc>
        <w:tc>
          <w:tcPr>
            <w:tcW w:w="113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2D933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28.1)</w:t>
            </w:r>
          </w:p>
        </w:tc>
        <w:tc>
          <w:tcPr>
            <w:tcW w:w="112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352B1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2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83B74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16.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D7AE0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6.1)</w:t>
            </w:r>
          </w:p>
        </w:tc>
      </w:tr>
      <w:tr w:rsidR="009B5F36" w:rsidRPr="00377663" w14:paraId="133F422A" w14:textId="77777777" w:rsidTr="00E50A93">
        <w:tc>
          <w:tcPr>
            <w:tcW w:w="351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A8D25" w14:textId="77777777" w:rsidR="009B5F36" w:rsidRPr="00377663" w:rsidRDefault="009B5F36" w:rsidP="00E50A93">
            <w:pPr>
              <w:spacing w:afterLines="120" w:after="288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In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as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of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emergenc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of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preventabl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diseas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, non-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ated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hildre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should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be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quarantined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as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they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an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develop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seriou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llness</w:t>
            </w:r>
            <w:proofErr w:type="spellEnd"/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.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58853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18.4)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BC7B8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28.1)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9E071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30.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43FF7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14.8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B6DCBE" w14:textId="77777777" w:rsidR="009B5F36" w:rsidRPr="00377663" w:rsidRDefault="009B5F36" w:rsidP="00E50A93">
            <w:pPr>
              <w:spacing w:afterLines="120" w:after="288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id-ID"/>
              </w:rPr>
              <w:t xml:space="preserve"> </w:t>
            </w:r>
            <w:r w:rsidRPr="00377663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(8.7)</w:t>
            </w:r>
          </w:p>
        </w:tc>
      </w:tr>
    </w:tbl>
    <w:p w14:paraId="7CD9F043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4FE34495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5CCAE6E9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6F09703A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58235D60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5FC212E6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335BF864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6A54F150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57BA73DC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26FBAB0C" w14:textId="77777777" w:rsidR="009B5F36" w:rsidRDefault="009B5F36" w:rsidP="009B5F36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FDDA2F5" w14:textId="77777777" w:rsidR="009B5F36" w:rsidRPr="009D5839" w:rsidRDefault="009B5F36" w:rsidP="009B5F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d-ID"/>
        </w:rPr>
      </w:pPr>
    </w:p>
    <w:p w14:paraId="7A1FB35F" w14:textId="77777777" w:rsidR="009B5F36" w:rsidRDefault="009B5F36">
      <w:pPr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id-ID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id-ID"/>
        </w:rPr>
        <w:br w:type="page"/>
      </w:r>
    </w:p>
    <w:p w14:paraId="14C1624E" w14:textId="3EE1DE73" w:rsidR="009B5F36" w:rsidRPr="009D5839" w:rsidRDefault="009B5F36" w:rsidP="009B5F36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eastAsia="id-ID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id-ID"/>
        </w:rPr>
        <w:lastRenderedPageBreak/>
        <w:t xml:space="preserve">Supplementary </w:t>
      </w:r>
      <w:proofErr w:type="spellStart"/>
      <w:r w:rsidRPr="009D5839">
        <w:rPr>
          <w:rFonts w:ascii="Arial" w:eastAsia="Times New Roman" w:hAnsi="Arial" w:cs="Arial"/>
          <w:b/>
          <w:bCs/>
          <w:color w:val="000000"/>
          <w:sz w:val="24"/>
          <w:szCs w:val="24"/>
          <w:lang w:eastAsia="id-ID"/>
        </w:rPr>
        <w:t>Table</w:t>
      </w:r>
      <w:proofErr w:type="spellEnd"/>
      <w:r w:rsidRPr="009D5839">
        <w:rPr>
          <w:rFonts w:ascii="Arial" w:eastAsia="Times New Roman" w:hAnsi="Arial" w:cs="Arial"/>
          <w:b/>
          <w:bCs/>
          <w:color w:val="000000"/>
          <w:sz w:val="24"/>
          <w:szCs w:val="24"/>
          <w:lang w:eastAsia="id-ID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id-ID"/>
        </w:rPr>
        <w:t>3</w:t>
      </w:r>
      <w:r w:rsidRPr="009D5839">
        <w:rPr>
          <w:rFonts w:ascii="Arial" w:eastAsia="Times New Roman" w:hAnsi="Arial" w:cs="Arial"/>
          <w:sz w:val="24"/>
          <w:szCs w:val="24"/>
          <w:lang w:eastAsia="id-ID"/>
        </w:rPr>
        <w:t xml:space="preserve">. </w:t>
      </w:r>
      <w:proofErr w:type="spellStart"/>
      <w:r w:rsidRPr="009D5839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Mother’s</w:t>
      </w:r>
      <w:proofErr w:type="spellEnd"/>
      <w:r w:rsidRPr="009D5839">
        <w:rPr>
          <w:rFonts w:ascii="Arial" w:eastAsia="Times New Roman" w:hAnsi="Arial" w:cs="Arial"/>
          <w:color w:val="000000"/>
          <w:sz w:val="24"/>
          <w:szCs w:val="24"/>
          <w:lang w:eastAsia="id-ID"/>
        </w:rPr>
        <w:t xml:space="preserve"> </w:t>
      </w:r>
      <w:proofErr w:type="spellStart"/>
      <w:r w:rsidRPr="009D5839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behavior</w:t>
      </w:r>
      <w:proofErr w:type="spellEnd"/>
      <w:r w:rsidRPr="009D5839">
        <w:rPr>
          <w:rFonts w:ascii="Arial" w:eastAsia="Times New Roman" w:hAnsi="Arial" w:cs="Arial"/>
          <w:color w:val="000000"/>
          <w:sz w:val="24"/>
          <w:szCs w:val="24"/>
          <w:lang w:eastAsia="id-ID"/>
        </w:rPr>
        <w:t xml:space="preserve"> </w:t>
      </w:r>
      <w:proofErr w:type="spellStart"/>
      <w:r w:rsidRPr="009D5839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towards</w:t>
      </w:r>
      <w:proofErr w:type="spellEnd"/>
      <w:r w:rsidRPr="009D5839">
        <w:rPr>
          <w:rFonts w:ascii="Arial" w:eastAsia="Times New Roman" w:hAnsi="Arial" w:cs="Arial"/>
          <w:color w:val="000000"/>
          <w:sz w:val="24"/>
          <w:szCs w:val="24"/>
          <w:lang w:eastAsia="id-ID"/>
        </w:rPr>
        <w:t xml:space="preserve"> </w:t>
      </w:r>
      <w:proofErr w:type="spellStart"/>
      <w:r w:rsidRPr="009D5839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child’s</w:t>
      </w:r>
      <w:proofErr w:type="spellEnd"/>
      <w:r w:rsidRPr="009D5839">
        <w:rPr>
          <w:rFonts w:ascii="Arial" w:eastAsia="Times New Roman" w:hAnsi="Arial" w:cs="Arial"/>
          <w:color w:val="000000"/>
          <w:sz w:val="24"/>
          <w:szCs w:val="24"/>
          <w:lang w:eastAsia="id-ID"/>
        </w:rPr>
        <w:t xml:space="preserve"> </w:t>
      </w:r>
      <w:proofErr w:type="spellStart"/>
      <w:r w:rsidRPr="009D5839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immunization</w:t>
      </w:r>
      <w:proofErr w:type="spellEnd"/>
      <w:r w:rsidRPr="009D5839">
        <w:rPr>
          <w:rFonts w:ascii="Arial" w:eastAsia="Times New Roman" w:hAnsi="Arial" w:cs="Arial"/>
          <w:color w:val="000000"/>
          <w:sz w:val="24"/>
          <w:szCs w:val="24"/>
          <w:lang w:eastAsia="id-ID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37"/>
        <w:gridCol w:w="1418"/>
        <w:gridCol w:w="1365"/>
      </w:tblGrid>
      <w:tr w:rsidR="009B5F36" w:rsidRPr="00624382" w14:paraId="779988F9" w14:textId="77777777" w:rsidTr="00E50A93"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500E2" w14:textId="77777777" w:rsidR="009B5F36" w:rsidRPr="00624382" w:rsidRDefault="009B5F36" w:rsidP="00E50A9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id-ID"/>
              </w:rPr>
            </w:pPr>
            <w:proofErr w:type="spellStart"/>
            <w:r w:rsidRPr="006243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Behavior</w:t>
            </w:r>
            <w:proofErr w:type="spellEnd"/>
            <w:r w:rsidRPr="006243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doma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FC0EF" w14:textId="77777777" w:rsidR="009B5F36" w:rsidRPr="00624382" w:rsidRDefault="009B5F36" w:rsidP="00E50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Yes (%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95AB5" w14:textId="77777777" w:rsidR="009B5F36" w:rsidRPr="00624382" w:rsidRDefault="009B5F36" w:rsidP="00E50A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d-ID"/>
              </w:rPr>
            </w:pPr>
            <w:proofErr w:type="spellStart"/>
            <w:r w:rsidRPr="006243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>No</w:t>
            </w:r>
            <w:proofErr w:type="spellEnd"/>
            <w:r w:rsidRPr="006243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id-ID"/>
              </w:rPr>
              <w:t xml:space="preserve"> (%)</w:t>
            </w:r>
          </w:p>
        </w:tc>
      </w:tr>
      <w:tr w:rsidR="009B5F36" w:rsidRPr="00624382" w14:paraId="218EE151" w14:textId="77777777" w:rsidTr="00E50A93">
        <w:tc>
          <w:tcPr>
            <w:tcW w:w="623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8B3A3" w14:textId="77777777" w:rsidR="009B5F36" w:rsidRPr="00624382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Do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you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agree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with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government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ation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program?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8065BC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84 (93.9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B97E4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2 (6.1)</w:t>
            </w:r>
          </w:p>
        </w:tc>
      </w:tr>
      <w:tr w:rsidR="009B5F36" w:rsidRPr="00624382" w14:paraId="66A943E2" w14:textId="77777777" w:rsidTr="00E50A93"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6B1F4" w14:textId="77777777" w:rsidR="009B5F36" w:rsidRPr="00624382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Do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you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agree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with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hild’s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mmunization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in COVID-19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pandemic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?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582BB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62 (82.7)</w:t>
            </w:r>
          </w:p>
        </w:tc>
        <w:tc>
          <w:tcPr>
            <w:tcW w:w="13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51667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34 (17.3)</w:t>
            </w:r>
          </w:p>
        </w:tc>
      </w:tr>
      <w:tr w:rsidR="009B5F36" w:rsidRPr="00624382" w14:paraId="1B2D2E0E" w14:textId="77777777" w:rsidTr="00E50A93"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E2679" w14:textId="77777777" w:rsidR="009B5F36" w:rsidRPr="00624382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Do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you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attend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ation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as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scheduled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?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69C9C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64 (83.7)</w:t>
            </w:r>
          </w:p>
        </w:tc>
        <w:tc>
          <w:tcPr>
            <w:tcW w:w="13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316C4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32 (16.3)</w:t>
            </w:r>
          </w:p>
        </w:tc>
      </w:tr>
      <w:tr w:rsidR="009B5F36" w:rsidRPr="00624382" w14:paraId="54DEB766" w14:textId="77777777" w:rsidTr="00E50A93"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C8230" w14:textId="77777777" w:rsidR="009B5F36" w:rsidRPr="00624382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Do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you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recommend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ation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to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others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in COVID-19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pandemic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?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B40A2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30 (66.3)</w:t>
            </w:r>
          </w:p>
        </w:tc>
        <w:tc>
          <w:tcPr>
            <w:tcW w:w="13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B4E7D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66 (33.7)</w:t>
            </w:r>
          </w:p>
        </w:tc>
      </w:tr>
      <w:tr w:rsidR="009B5F36" w:rsidRPr="00624382" w14:paraId="3835D279" w14:textId="77777777" w:rsidTr="00E50A93"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EA169" w14:textId="77777777" w:rsidR="009B5F36" w:rsidRPr="00624382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Are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your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hild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still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ated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when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he/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she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s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having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mild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llness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?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345C9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99 (50.5)</w:t>
            </w:r>
          </w:p>
        </w:tc>
        <w:tc>
          <w:tcPr>
            <w:tcW w:w="13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9079D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97 (49.5)</w:t>
            </w:r>
          </w:p>
        </w:tc>
      </w:tr>
      <w:tr w:rsidR="009B5F36" w:rsidRPr="00624382" w14:paraId="5B43CE7B" w14:textId="77777777" w:rsidTr="00E50A93"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84DE4" w14:textId="77777777" w:rsidR="009B5F36" w:rsidRPr="00624382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Are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your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hild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still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ated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when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he/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she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s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in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serious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ondition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?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0E6D1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08 (55.1)</w:t>
            </w:r>
          </w:p>
        </w:tc>
        <w:tc>
          <w:tcPr>
            <w:tcW w:w="13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3A23D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88 (44.9)</w:t>
            </w:r>
          </w:p>
        </w:tc>
      </w:tr>
      <w:tr w:rsidR="009B5F36" w:rsidRPr="00624382" w14:paraId="24D4CED6" w14:textId="77777777" w:rsidTr="00E50A93">
        <w:tc>
          <w:tcPr>
            <w:tcW w:w="62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53A18" w14:textId="77777777" w:rsidR="009B5F36" w:rsidRPr="00624382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Do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you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hesitate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to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ate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your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hild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because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you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are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afraid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of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getting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infected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by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COVID-19 virus?</w:t>
            </w:r>
          </w:p>
        </w:tc>
        <w:tc>
          <w:tcPr>
            <w:tcW w:w="14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A29CC3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83 (42.3)</w:t>
            </w:r>
          </w:p>
        </w:tc>
        <w:tc>
          <w:tcPr>
            <w:tcW w:w="136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64A9DA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13 (57.7)</w:t>
            </w:r>
          </w:p>
        </w:tc>
      </w:tr>
      <w:tr w:rsidR="009B5F36" w:rsidRPr="00624382" w14:paraId="13DF9C1A" w14:textId="77777777" w:rsidTr="00E50A93">
        <w:tc>
          <w:tcPr>
            <w:tcW w:w="623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FBBE4" w14:textId="77777777" w:rsidR="009B5F36" w:rsidRPr="00624382" w:rsidRDefault="009B5F36" w:rsidP="00E50A9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Do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you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hesitate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to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vaccinate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your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child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because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you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are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afraid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of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going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to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medical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 xml:space="preserve"> </w:t>
            </w:r>
            <w:proofErr w:type="spellStart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facility</w:t>
            </w:r>
            <w:proofErr w:type="spellEnd"/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?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7CCA1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101 (51.5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621C2D" w14:textId="77777777" w:rsidR="009B5F36" w:rsidRPr="00624382" w:rsidRDefault="009B5F36" w:rsidP="00E50A93">
            <w:pPr>
              <w:spacing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d-ID"/>
              </w:rPr>
            </w:pPr>
            <w:r w:rsidRPr="00624382">
              <w:rPr>
                <w:rFonts w:ascii="Arial" w:eastAsia="Times New Roman" w:hAnsi="Arial" w:cs="Arial"/>
                <w:color w:val="000000"/>
                <w:sz w:val="20"/>
                <w:szCs w:val="20"/>
                <w:lang w:eastAsia="id-ID"/>
              </w:rPr>
              <w:t>95 (48.5)</w:t>
            </w:r>
          </w:p>
        </w:tc>
      </w:tr>
    </w:tbl>
    <w:p w14:paraId="04745C4D" w14:textId="77777777" w:rsidR="009B5F36" w:rsidRDefault="009B5F36" w:rsidP="009B5F36">
      <w:pPr>
        <w:rPr>
          <w:rFonts w:ascii="Arial" w:hAnsi="Arial" w:cs="Arial"/>
          <w:sz w:val="24"/>
          <w:szCs w:val="24"/>
        </w:rPr>
      </w:pPr>
    </w:p>
    <w:p w14:paraId="4F65D8A8" w14:textId="77777777" w:rsidR="006A0047" w:rsidRDefault="006A0047"/>
    <w:sectPr w:rsidR="006A0047" w:rsidSect="00FE10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F36"/>
    <w:rsid w:val="00274AC3"/>
    <w:rsid w:val="002C0801"/>
    <w:rsid w:val="004D3754"/>
    <w:rsid w:val="006A0047"/>
    <w:rsid w:val="00870131"/>
    <w:rsid w:val="009B5F36"/>
    <w:rsid w:val="00B17CA6"/>
    <w:rsid w:val="00CC354C"/>
    <w:rsid w:val="00D271A8"/>
    <w:rsid w:val="00D7260A"/>
    <w:rsid w:val="00DA38D5"/>
    <w:rsid w:val="00E862F9"/>
    <w:rsid w:val="00ED1357"/>
    <w:rsid w:val="00F36EC7"/>
    <w:rsid w:val="00FE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486312"/>
  <w15:chartTrackingRefBased/>
  <w15:docId w15:val="{36AD0BA9-6625-8646-83BB-98EB1380C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F36"/>
    <w:pPr>
      <w:spacing w:after="160" w:line="259" w:lineRule="auto"/>
    </w:pPr>
    <w:rPr>
      <w:sz w:val="22"/>
      <w:szCs w:val="22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e Lubis</dc:creator>
  <cp:keywords/>
  <dc:description/>
  <cp:lastModifiedBy>Inke Lubis</cp:lastModifiedBy>
  <cp:revision>1</cp:revision>
  <dcterms:created xsi:type="dcterms:W3CDTF">2023-03-11T10:17:00Z</dcterms:created>
  <dcterms:modified xsi:type="dcterms:W3CDTF">2023-03-11T10:18:00Z</dcterms:modified>
</cp:coreProperties>
</file>